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D0B67" w14:textId="31F28C9F" w:rsidR="00661BD3" w:rsidRDefault="00CC7CA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C7C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="00DB5CBB" w:rsidRPr="00DB5CBB">
        <w:rPr>
          <w:rFonts w:ascii="Times New Roman" w:hAnsi="Times New Roman" w:cs="Times New Roman"/>
          <w:sz w:val="24"/>
          <w:szCs w:val="24"/>
          <w:lang w:val="en-GB"/>
        </w:rPr>
        <w:t xml:space="preserve">: The </w:t>
      </w:r>
      <w:r w:rsidR="008A7540" w:rsidRPr="00DB5CBB">
        <w:rPr>
          <w:rFonts w:ascii="Times New Roman" w:hAnsi="Times New Roman" w:cs="Times New Roman"/>
          <w:sz w:val="24"/>
          <w:szCs w:val="24"/>
          <w:lang w:val="en-GB"/>
        </w:rPr>
        <w:t xml:space="preserve">GO analysis </w:t>
      </w:r>
      <w:r w:rsidR="00DB5CBB" w:rsidRPr="00DB5CBB">
        <w:rPr>
          <w:rFonts w:ascii="Times New Roman" w:hAnsi="Times New Roman" w:cs="Times New Roman"/>
          <w:sz w:val="24"/>
          <w:szCs w:val="24"/>
          <w:lang w:val="en-GB"/>
        </w:rPr>
        <w:t xml:space="preserve">results of </w:t>
      </w:r>
      <w:r w:rsidR="008A7540" w:rsidRPr="008A7540">
        <w:rPr>
          <w:rFonts w:ascii="Times New Roman" w:hAnsi="Times New Roman" w:cs="Times New Roman"/>
          <w:sz w:val="24"/>
          <w:szCs w:val="24"/>
          <w:lang w:val="en-GB"/>
        </w:rPr>
        <w:t>risk score-associated immune DEGs</w:t>
      </w:r>
      <w:r w:rsidR="008A75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A7540">
        <w:rPr>
          <w:rFonts w:ascii="Times New Roman" w:hAnsi="Times New Roman" w:cs="Times New Roman" w:hint="eastAsia"/>
          <w:sz w:val="24"/>
          <w:szCs w:val="24"/>
          <w:lang w:val="en-GB"/>
        </w:rPr>
        <w:t>in</w:t>
      </w:r>
      <w:r w:rsidR="008A75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A7540" w:rsidRPr="008A7540">
        <w:rPr>
          <w:rFonts w:ascii="Times New Roman" w:hAnsi="Times New Roman" w:cs="Times New Roman"/>
          <w:sz w:val="24"/>
          <w:szCs w:val="24"/>
          <w:lang w:val="en-GB"/>
        </w:rPr>
        <w:t>early-stage LUAD patients</w:t>
      </w:r>
      <w:r w:rsidR="00DB5CBB" w:rsidRPr="00DB5CB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a7"/>
        <w:tblW w:w="607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8"/>
        <w:gridCol w:w="864"/>
        <w:gridCol w:w="2757"/>
        <w:gridCol w:w="1726"/>
        <w:gridCol w:w="1647"/>
      </w:tblGrid>
      <w:tr w:rsidR="00837A53" w:rsidRPr="00DB5CBB" w14:paraId="5902C806" w14:textId="77777777" w:rsidTr="00761B1E">
        <w:trPr>
          <w:cantSplit/>
          <w:trHeight w:hRule="exact" w:val="1077"/>
          <w:jc w:val="center"/>
        </w:trPr>
        <w:tc>
          <w:tcPr>
            <w:tcW w:w="15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906B6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b/>
                <w:szCs w:val="21"/>
                <w:lang w:val="en-GB"/>
              </w:rPr>
              <w:t>Gene functio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35380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b/>
                <w:szCs w:val="21"/>
                <w:lang w:val="en-GB"/>
              </w:rPr>
              <w:t>Gene count</w:t>
            </w:r>
          </w:p>
        </w:tc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7381B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b/>
                <w:szCs w:val="21"/>
                <w:lang w:val="en-GB"/>
              </w:rPr>
              <w:t>Genes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203F26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b/>
                <w:szCs w:val="21"/>
                <w:lang w:val="en-GB"/>
              </w:rPr>
              <w:t>P-value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35865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b/>
                <w:szCs w:val="21"/>
                <w:lang w:val="en-GB"/>
              </w:rPr>
              <w:t>FDR</w:t>
            </w:r>
          </w:p>
        </w:tc>
      </w:tr>
      <w:tr w:rsidR="00837A53" w:rsidRPr="00DB5CBB" w14:paraId="184D8DC8" w14:textId="77777777" w:rsidTr="00761B1E">
        <w:trPr>
          <w:cantSplit/>
          <w:trHeight w:hRule="exact" w:val="1077"/>
          <w:jc w:val="center"/>
        </w:trPr>
        <w:tc>
          <w:tcPr>
            <w:tcW w:w="15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C063E5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Humoral immune response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C5409A" w14:textId="192EABC5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  <w:r w:rsidR="00727EC4" w:rsidRPr="00991B12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</w:p>
        </w:tc>
        <w:tc>
          <w:tcPr>
            <w:tcW w:w="13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B1724A" w14:textId="77777777" w:rsidR="00761B1E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PRSS3/C7/CTSG/REG1A/</w:t>
            </w:r>
          </w:p>
          <w:p w14:paraId="535EE80C" w14:textId="77777777" w:rsidR="00761B1E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CPB2/SFTPD/KRT6A/</w:t>
            </w:r>
          </w:p>
          <w:p w14:paraId="274C29D1" w14:textId="4251B378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BPIFA2/PGC/FGB</w:t>
            </w:r>
            <w:r w:rsidR="00727EC4" w:rsidRPr="00991B12">
              <w:rPr>
                <w:rFonts w:ascii="Times New Roman" w:hAnsi="Times New Roman" w:cs="Times New Roman"/>
                <w:szCs w:val="21"/>
              </w:rPr>
              <w:t>/ENTPD2</w:t>
            </w:r>
          </w:p>
        </w:tc>
        <w:tc>
          <w:tcPr>
            <w:tcW w:w="8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ECF08C" w14:textId="77777777" w:rsidR="00837A53" w:rsidRPr="00991B12" w:rsidRDefault="00837A53" w:rsidP="00F7603B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9.680987e-14</w:t>
            </w:r>
          </w:p>
        </w:tc>
        <w:tc>
          <w:tcPr>
            <w:tcW w:w="8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D4F87D" w14:textId="77777777" w:rsidR="00837A53" w:rsidRPr="00991B12" w:rsidRDefault="00837A53" w:rsidP="00F7603B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4.874377e-11</w:t>
            </w:r>
          </w:p>
        </w:tc>
      </w:tr>
      <w:tr w:rsidR="00837A53" w:rsidRPr="00DB5CBB" w14:paraId="0C4FF97F" w14:textId="77777777" w:rsidTr="00761B1E">
        <w:trPr>
          <w:cantSplit/>
          <w:trHeight w:hRule="exact" w:val="1077"/>
          <w:jc w:val="center"/>
        </w:trPr>
        <w:tc>
          <w:tcPr>
            <w:tcW w:w="1535" w:type="pct"/>
            <w:noWrap/>
            <w:vAlign w:val="center"/>
            <w:hideMark/>
          </w:tcPr>
          <w:p w14:paraId="7244F83C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Antimicrobial humoral </w:t>
            </w:r>
          </w:p>
          <w:p w14:paraId="5AF41A0B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response</w:t>
            </w:r>
          </w:p>
        </w:tc>
        <w:tc>
          <w:tcPr>
            <w:tcW w:w="428" w:type="pct"/>
            <w:noWrap/>
            <w:vAlign w:val="center"/>
            <w:hideMark/>
          </w:tcPr>
          <w:p w14:paraId="619808C3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  <w:lang w:val="en-GB"/>
              </w:rPr>
              <w:t>8</w:t>
            </w:r>
          </w:p>
        </w:tc>
        <w:tc>
          <w:tcPr>
            <w:tcW w:w="1366" w:type="pct"/>
            <w:noWrap/>
            <w:vAlign w:val="center"/>
            <w:hideMark/>
          </w:tcPr>
          <w:p w14:paraId="77A5A9FE" w14:textId="77777777" w:rsidR="00A407D0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PRSS3/CTSG/REG1A/</w:t>
            </w:r>
          </w:p>
          <w:p w14:paraId="209508D8" w14:textId="7378AD85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SFTPD/KRT6A/BPIFA2/</w:t>
            </w:r>
          </w:p>
          <w:p w14:paraId="1080FE72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PGC/FGB</w:t>
            </w:r>
          </w:p>
        </w:tc>
        <w:tc>
          <w:tcPr>
            <w:tcW w:w="855" w:type="pct"/>
            <w:noWrap/>
            <w:vAlign w:val="center"/>
            <w:hideMark/>
          </w:tcPr>
          <w:p w14:paraId="3FAE02D4" w14:textId="77777777" w:rsidR="00837A53" w:rsidRPr="00991B12" w:rsidRDefault="00837A53" w:rsidP="00F7603B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6.096761e-14</w:t>
            </w:r>
          </w:p>
        </w:tc>
        <w:tc>
          <w:tcPr>
            <w:tcW w:w="816" w:type="pct"/>
            <w:noWrap/>
            <w:vAlign w:val="center"/>
            <w:hideMark/>
          </w:tcPr>
          <w:p w14:paraId="11AF4753" w14:textId="77777777" w:rsidR="00837A53" w:rsidRPr="00991B12" w:rsidRDefault="00837A53" w:rsidP="00F7603B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4.874377e-11</w:t>
            </w:r>
          </w:p>
        </w:tc>
      </w:tr>
      <w:tr w:rsidR="00837A53" w:rsidRPr="00DB5CBB" w14:paraId="700B5E2C" w14:textId="77777777" w:rsidTr="00761B1E">
        <w:trPr>
          <w:cantSplit/>
          <w:trHeight w:hRule="exact" w:val="1077"/>
          <w:jc w:val="center"/>
        </w:trPr>
        <w:tc>
          <w:tcPr>
            <w:tcW w:w="1535" w:type="pct"/>
            <w:noWrap/>
            <w:vAlign w:val="center"/>
            <w:hideMark/>
          </w:tcPr>
          <w:p w14:paraId="73233568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Defense response to </w:t>
            </w:r>
          </w:p>
          <w:p w14:paraId="28C4C06F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bacterium</w:t>
            </w:r>
          </w:p>
        </w:tc>
        <w:tc>
          <w:tcPr>
            <w:tcW w:w="428" w:type="pct"/>
            <w:noWrap/>
            <w:vAlign w:val="center"/>
            <w:hideMark/>
          </w:tcPr>
          <w:p w14:paraId="1F171A4C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  <w:lang w:val="en-GB"/>
              </w:rPr>
              <w:t>6</w:t>
            </w:r>
          </w:p>
        </w:tc>
        <w:tc>
          <w:tcPr>
            <w:tcW w:w="1366" w:type="pct"/>
            <w:noWrap/>
            <w:vAlign w:val="center"/>
            <w:hideMark/>
          </w:tcPr>
          <w:p w14:paraId="5458A362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CTSG/SFTPD/KRT6A/</w:t>
            </w:r>
          </w:p>
          <w:p w14:paraId="6780D545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BPIFA2/PGC/FGB</w:t>
            </w:r>
          </w:p>
        </w:tc>
        <w:tc>
          <w:tcPr>
            <w:tcW w:w="855" w:type="pct"/>
            <w:noWrap/>
            <w:vAlign w:val="center"/>
            <w:hideMark/>
          </w:tcPr>
          <w:p w14:paraId="54829CC5" w14:textId="77777777" w:rsidR="00837A53" w:rsidRPr="00991B12" w:rsidRDefault="00837A53" w:rsidP="00F7603B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3.060381e-07</w:t>
            </w:r>
          </w:p>
        </w:tc>
        <w:tc>
          <w:tcPr>
            <w:tcW w:w="816" w:type="pct"/>
            <w:noWrap/>
            <w:vAlign w:val="center"/>
            <w:hideMark/>
          </w:tcPr>
          <w:p w14:paraId="31C51034" w14:textId="77777777" w:rsidR="00837A53" w:rsidRPr="00991B12" w:rsidRDefault="00837A53" w:rsidP="00F7603B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6.163607e-05</w:t>
            </w:r>
          </w:p>
        </w:tc>
      </w:tr>
      <w:tr w:rsidR="00837A53" w:rsidRPr="00DB5CBB" w14:paraId="71FF3E2A" w14:textId="77777777" w:rsidTr="00761B1E">
        <w:trPr>
          <w:cantSplit/>
          <w:trHeight w:hRule="exact" w:val="1077"/>
          <w:jc w:val="center"/>
        </w:trPr>
        <w:tc>
          <w:tcPr>
            <w:tcW w:w="1535" w:type="pct"/>
            <w:noWrap/>
            <w:vAlign w:val="center"/>
            <w:hideMark/>
          </w:tcPr>
          <w:p w14:paraId="31444467" w14:textId="77777777" w:rsid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Regulation of immune effector </w:t>
            </w:r>
          </w:p>
          <w:p w14:paraId="7F28C287" w14:textId="0D9F3F18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process</w:t>
            </w:r>
          </w:p>
        </w:tc>
        <w:tc>
          <w:tcPr>
            <w:tcW w:w="428" w:type="pct"/>
            <w:noWrap/>
            <w:vAlign w:val="center"/>
            <w:hideMark/>
          </w:tcPr>
          <w:p w14:paraId="59BBC1AF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  <w:lang w:val="en-GB"/>
              </w:rPr>
              <w:t>5</w:t>
            </w:r>
          </w:p>
        </w:tc>
        <w:tc>
          <w:tcPr>
            <w:tcW w:w="1366" w:type="pct"/>
            <w:noWrap/>
            <w:vAlign w:val="center"/>
            <w:hideMark/>
          </w:tcPr>
          <w:p w14:paraId="13022E2B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MIF/C7/CPB2/AGER/</w:t>
            </w:r>
          </w:p>
          <w:p w14:paraId="55B1E80F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PGC</w:t>
            </w:r>
          </w:p>
        </w:tc>
        <w:tc>
          <w:tcPr>
            <w:tcW w:w="855" w:type="pct"/>
            <w:noWrap/>
            <w:vAlign w:val="center"/>
            <w:hideMark/>
          </w:tcPr>
          <w:p w14:paraId="25206962" w14:textId="77777777" w:rsidR="00837A53" w:rsidRPr="00991B12" w:rsidRDefault="00837A53" w:rsidP="00F7603B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4.214230e-05</w:t>
            </w:r>
          </w:p>
        </w:tc>
        <w:tc>
          <w:tcPr>
            <w:tcW w:w="816" w:type="pct"/>
            <w:noWrap/>
            <w:vAlign w:val="center"/>
            <w:hideMark/>
          </w:tcPr>
          <w:p w14:paraId="67779796" w14:textId="77777777" w:rsidR="00837A53" w:rsidRPr="00991B12" w:rsidRDefault="00837A53" w:rsidP="00F7603B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2.028716e-03</w:t>
            </w:r>
          </w:p>
        </w:tc>
      </w:tr>
      <w:tr w:rsidR="00837A53" w:rsidRPr="00DB5CBB" w14:paraId="0DBC2636" w14:textId="77777777" w:rsidTr="00761B1E">
        <w:trPr>
          <w:cantSplit/>
          <w:trHeight w:hRule="exact" w:val="1077"/>
          <w:jc w:val="center"/>
        </w:trPr>
        <w:tc>
          <w:tcPr>
            <w:tcW w:w="1535" w:type="pct"/>
            <w:noWrap/>
            <w:vAlign w:val="center"/>
            <w:hideMark/>
          </w:tcPr>
          <w:p w14:paraId="6800C7F1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Antibacterial humoral </w:t>
            </w:r>
          </w:p>
          <w:p w14:paraId="01035DF8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response</w:t>
            </w:r>
          </w:p>
        </w:tc>
        <w:tc>
          <w:tcPr>
            <w:tcW w:w="428" w:type="pct"/>
            <w:noWrap/>
            <w:vAlign w:val="center"/>
            <w:hideMark/>
          </w:tcPr>
          <w:p w14:paraId="79389868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  <w:lang w:val="en-GB"/>
              </w:rPr>
              <w:t>4</w:t>
            </w:r>
          </w:p>
        </w:tc>
        <w:tc>
          <w:tcPr>
            <w:tcW w:w="1366" w:type="pct"/>
            <w:noWrap/>
            <w:vAlign w:val="center"/>
            <w:hideMark/>
          </w:tcPr>
          <w:p w14:paraId="0B3BB929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CTSG/SFTPD/PGC/FGB</w:t>
            </w:r>
          </w:p>
        </w:tc>
        <w:tc>
          <w:tcPr>
            <w:tcW w:w="855" w:type="pct"/>
            <w:noWrap/>
            <w:vAlign w:val="center"/>
            <w:hideMark/>
          </w:tcPr>
          <w:p w14:paraId="0D3AFDCA" w14:textId="77777777" w:rsidR="00837A53" w:rsidRPr="00991B12" w:rsidRDefault="00837A53" w:rsidP="00F7603B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7.496536e-08</w:t>
            </w:r>
          </w:p>
        </w:tc>
        <w:tc>
          <w:tcPr>
            <w:tcW w:w="816" w:type="pct"/>
            <w:noWrap/>
            <w:vAlign w:val="center"/>
            <w:hideMark/>
          </w:tcPr>
          <w:p w14:paraId="2B26E216" w14:textId="77777777" w:rsidR="00837A53" w:rsidRPr="00991B12" w:rsidRDefault="00837A53" w:rsidP="00F7603B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2.516337e-05</w:t>
            </w:r>
          </w:p>
        </w:tc>
      </w:tr>
      <w:tr w:rsidR="00837A53" w:rsidRPr="00DB5CBB" w14:paraId="52A3212D" w14:textId="77777777" w:rsidTr="00761B1E">
        <w:trPr>
          <w:cantSplit/>
          <w:trHeight w:hRule="exact" w:val="1077"/>
          <w:jc w:val="center"/>
        </w:trPr>
        <w:tc>
          <w:tcPr>
            <w:tcW w:w="1535" w:type="pct"/>
            <w:noWrap/>
            <w:vAlign w:val="center"/>
            <w:hideMark/>
          </w:tcPr>
          <w:p w14:paraId="06128C49" w14:textId="77777777" w:rsidR="00837A53" w:rsidRPr="00991B12" w:rsidRDefault="00837A53" w:rsidP="00F7603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91B12">
              <w:rPr>
                <w:rFonts w:ascii="Times New Roman" w:eastAsia="等线" w:hAnsi="Times New Roman" w:cs="Times New Roman"/>
                <w:szCs w:val="21"/>
              </w:rPr>
              <w:t>Positive regulation of </w:t>
            </w:r>
          </w:p>
          <w:p w14:paraId="109C7582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eastAsia="等线" w:hAnsi="Times New Roman" w:cs="Times New Roman"/>
                <w:szCs w:val="21"/>
              </w:rPr>
              <w:t>cytokine secretion</w:t>
            </w:r>
          </w:p>
        </w:tc>
        <w:tc>
          <w:tcPr>
            <w:tcW w:w="428" w:type="pct"/>
            <w:noWrap/>
            <w:vAlign w:val="center"/>
            <w:hideMark/>
          </w:tcPr>
          <w:p w14:paraId="5D54BD6A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  <w:lang w:val="en-GB"/>
              </w:rPr>
              <w:t>4</w:t>
            </w:r>
          </w:p>
        </w:tc>
        <w:tc>
          <w:tcPr>
            <w:tcW w:w="1366" w:type="pct"/>
            <w:noWrap/>
            <w:vAlign w:val="center"/>
            <w:hideMark/>
          </w:tcPr>
          <w:p w14:paraId="16F36666" w14:textId="77777777" w:rsidR="00837A53" w:rsidRPr="00991B12" w:rsidRDefault="00837A53" w:rsidP="00F76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MIF/LRRK2/AGER/PAEP</w:t>
            </w:r>
          </w:p>
        </w:tc>
        <w:tc>
          <w:tcPr>
            <w:tcW w:w="855" w:type="pct"/>
            <w:noWrap/>
            <w:vAlign w:val="center"/>
            <w:hideMark/>
          </w:tcPr>
          <w:p w14:paraId="12AC1732" w14:textId="77777777" w:rsidR="00837A53" w:rsidRPr="00991B12" w:rsidRDefault="00837A53" w:rsidP="00F7603B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91B12">
              <w:rPr>
                <w:rFonts w:ascii="Times New Roman" w:eastAsia="等线" w:hAnsi="Times New Roman" w:cs="Times New Roman"/>
                <w:szCs w:val="21"/>
              </w:rPr>
              <w:t>6.494874e-06</w:t>
            </w:r>
          </w:p>
        </w:tc>
        <w:tc>
          <w:tcPr>
            <w:tcW w:w="816" w:type="pct"/>
            <w:noWrap/>
            <w:vAlign w:val="center"/>
            <w:hideMark/>
          </w:tcPr>
          <w:p w14:paraId="6F029F38" w14:textId="77777777" w:rsidR="00837A53" w:rsidRPr="00991B12" w:rsidRDefault="00837A53" w:rsidP="00F7603B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91B12">
              <w:rPr>
                <w:rFonts w:ascii="Times New Roman" w:eastAsia="等线" w:hAnsi="Times New Roman" w:cs="Times New Roman"/>
                <w:szCs w:val="21"/>
              </w:rPr>
              <w:t>5.945762e-04</w:t>
            </w:r>
          </w:p>
        </w:tc>
      </w:tr>
      <w:tr w:rsidR="00BD0702" w:rsidRPr="00DB5CBB" w14:paraId="367BB5BC" w14:textId="77777777" w:rsidTr="00761B1E">
        <w:trPr>
          <w:cantSplit/>
          <w:trHeight w:hRule="exact" w:val="1077"/>
          <w:jc w:val="center"/>
        </w:trPr>
        <w:tc>
          <w:tcPr>
            <w:tcW w:w="1535" w:type="pct"/>
            <w:noWrap/>
            <w:vAlign w:val="center"/>
            <w:hideMark/>
          </w:tcPr>
          <w:p w14:paraId="24F32806" w14:textId="77777777" w:rsidR="00BD0702" w:rsidRPr="00991B12" w:rsidRDefault="00BD0702" w:rsidP="00F7603B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91B12">
              <w:rPr>
                <w:rFonts w:ascii="Times New Roman" w:eastAsia="等线" w:hAnsi="Times New Roman" w:cs="Times New Roman"/>
                <w:szCs w:val="21"/>
              </w:rPr>
              <w:t>Regulation of inflammatory</w:t>
            </w:r>
          </w:p>
          <w:p w14:paraId="4C398CD5" w14:textId="1F532FD2" w:rsidR="00BD0702" w:rsidRPr="00991B12" w:rsidRDefault="00BD0702" w:rsidP="00F7603B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991B12">
              <w:rPr>
                <w:rFonts w:ascii="Times New Roman" w:eastAsia="等线" w:hAnsi="Times New Roman" w:cs="Times New Roman"/>
                <w:szCs w:val="21"/>
              </w:rPr>
              <w:t>response</w:t>
            </w:r>
          </w:p>
        </w:tc>
        <w:tc>
          <w:tcPr>
            <w:tcW w:w="428" w:type="pct"/>
            <w:noWrap/>
            <w:vAlign w:val="center"/>
            <w:hideMark/>
          </w:tcPr>
          <w:p w14:paraId="56DC93E1" w14:textId="1C472F1E" w:rsidR="00BD0702" w:rsidRPr="00991B12" w:rsidRDefault="00BD0702" w:rsidP="00F7603B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  <w:lang w:val="en-GB"/>
              </w:rPr>
            </w:pPr>
            <w:r w:rsidRPr="00991B12">
              <w:rPr>
                <w:rFonts w:ascii="Times New Roman" w:hAnsi="Times New Roman" w:cs="Times New Roman"/>
                <w:szCs w:val="21"/>
                <w:lang w:val="en-GB"/>
              </w:rPr>
              <w:t>4</w:t>
            </w:r>
          </w:p>
        </w:tc>
        <w:tc>
          <w:tcPr>
            <w:tcW w:w="1366" w:type="pct"/>
            <w:noWrap/>
            <w:vAlign w:val="center"/>
            <w:hideMark/>
          </w:tcPr>
          <w:p w14:paraId="67220A09" w14:textId="537C6198" w:rsidR="00BD0702" w:rsidRPr="00991B12" w:rsidRDefault="00BD0702" w:rsidP="00F7603B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91B12">
              <w:rPr>
                <w:rFonts w:ascii="Times New Roman" w:hAnsi="Times New Roman" w:cs="Times New Roman"/>
                <w:szCs w:val="21"/>
              </w:rPr>
              <w:t>C7/LRRK2/CPB2/AGER</w:t>
            </w:r>
          </w:p>
        </w:tc>
        <w:tc>
          <w:tcPr>
            <w:tcW w:w="855" w:type="pct"/>
            <w:noWrap/>
            <w:vAlign w:val="center"/>
            <w:hideMark/>
          </w:tcPr>
          <w:p w14:paraId="1FE7D94F" w14:textId="00E3AED9" w:rsidR="00BD0702" w:rsidRPr="00991B12" w:rsidRDefault="00BD0702" w:rsidP="00F7603B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91B12">
              <w:rPr>
                <w:rFonts w:ascii="Times New Roman" w:eastAsia="等线" w:hAnsi="Times New Roman" w:cs="Times New Roman"/>
                <w:szCs w:val="21"/>
              </w:rPr>
              <w:t>8.179368e-04</w:t>
            </w:r>
          </w:p>
        </w:tc>
        <w:tc>
          <w:tcPr>
            <w:tcW w:w="816" w:type="pct"/>
            <w:noWrap/>
            <w:vAlign w:val="center"/>
            <w:hideMark/>
          </w:tcPr>
          <w:p w14:paraId="1C885D9B" w14:textId="39B772A8" w:rsidR="00BD0702" w:rsidRPr="00991B12" w:rsidRDefault="00BD0702" w:rsidP="00F7603B">
            <w:pPr>
              <w:widowControl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991B12">
              <w:rPr>
                <w:rFonts w:ascii="Times New Roman" w:eastAsia="等线" w:hAnsi="Times New Roman" w:cs="Times New Roman"/>
                <w:szCs w:val="21"/>
              </w:rPr>
              <w:t>1.218108e-02</w:t>
            </w:r>
          </w:p>
        </w:tc>
      </w:tr>
    </w:tbl>
    <w:p w14:paraId="6CC7CFBA" w14:textId="77777777" w:rsidR="00837A53" w:rsidRPr="00DB5CBB" w:rsidRDefault="00837A5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837A53" w:rsidRPr="00DB5C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447907" w14:textId="77777777" w:rsidR="006B6271" w:rsidRDefault="006B6271" w:rsidP="002920E4">
      <w:r>
        <w:separator/>
      </w:r>
    </w:p>
  </w:endnote>
  <w:endnote w:type="continuationSeparator" w:id="0">
    <w:p w14:paraId="23D993F4" w14:textId="77777777" w:rsidR="006B6271" w:rsidRDefault="006B6271" w:rsidP="00292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490A60" w14:textId="77777777" w:rsidR="006B6271" w:rsidRDefault="006B6271" w:rsidP="002920E4">
      <w:r>
        <w:separator/>
      </w:r>
    </w:p>
  </w:footnote>
  <w:footnote w:type="continuationSeparator" w:id="0">
    <w:p w14:paraId="7CAD5B4C" w14:textId="77777777" w:rsidR="006B6271" w:rsidRDefault="006B6271" w:rsidP="00292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AF3"/>
    <w:rsid w:val="00000C85"/>
    <w:rsid w:val="00094B3E"/>
    <w:rsid w:val="00125153"/>
    <w:rsid w:val="00256429"/>
    <w:rsid w:val="00277023"/>
    <w:rsid w:val="002920E4"/>
    <w:rsid w:val="002D6B60"/>
    <w:rsid w:val="002E7336"/>
    <w:rsid w:val="00391A35"/>
    <w:rsid w:val="003E2A4B"/>
    <w:rsid w:val="00454679"/>
    <w:rsid w:val="004A124F"/>
    <w:rsid w:val="005A57FD"/>
    <w:rsid w:val="005D1DB4"/>
    <w:rsid w:val="00634735"/>
    <w:rsid w:val="00661BD3"/>
    <w:rsid w:val="006A7AF3"/>
    <w:rsid w:val="006B4818"/>
    <w:rsid w:val="006B6271"/>
    <w:rsid w:val="006F3EEE"/>
    <w:rsid w:val="00727EC4"/>
    <w:rsid w:val="00740180"/>
    <w:rsid w:val="00761B1E"/>
    <w:rsid w:val="007B6D8E"/>
    <w:rsid w:val="008000A0"/>
    <w:rsid w:val="0080378B"/>
    <w:rsid w:val="00806642"/>
    <w:rsid w:val="00823CA0"/>
    <w:rsid w:val="00837A53"/>
    <w:rsid w:val="008A7540"/>
    <w:rsid w:val="00991B12"/>
    <w:rsid w:val="00A407D0"/>
    <w:rsid w:val="00AF7127"/>
    <w:rsid w:val="00B4254F"/>
    <w:rsid w:val="00B7591E"/>
    <w:rsid w:val="00BD0702"/>
    <w:rsid w:val="00CC7CA7"/>
    <w:rsid w:val="00DA7AD6"/>
    <w:rsid w:val="00DB06EE"/>
    <w:rsid w:val="00DB5CBB"/>
    <w:rsid w:val="00E4725E"/>
    <w:rsid w:val="00F539C5"/>
    <w:rsid w:val="00FA6536"/>
    <w:rsid w:val="00FC717A"/>
    <w:rsid w:val="00FF2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110DB"/>
  <w15:chartTrackingRefBased/>
  <w15:docId w15:val="{067938C5-4BF8-4A07-97FD-D065376A6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20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20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20E4"/>
    <w:rPr>
      <w:sz w:val="18"/>
      <w:szCs w:val="18"/>
    </w:rPr>
  </w:style>
  <w:style w:type="table" w:styleId="a7">
    <w:name w:val="Table Grid"/>
    <w:basedOn w:val="a1"/>
    <w:uiPriority w:val="39"/>
    <w:rsid w:val="00292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ell">
    <w:name w:val="textcell"/>
    <w:basedOn w:val="a0"/>
    <w:rsid w:val="002920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9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hen</dc:creator>
  <cp:keywords/>
  <dc:description/>
  <cp:lastModifiedBy>张 子颖</cp:lastModifiedBy>
  <cp:revision>16</cp:revision>
  <dcterms:created xsi:type="dcterms:W3CDTF">2020-08-21T17:54:00Z</dcterms:created>
  <dcterms:modified xsi:type="dcterms:W3CDTF">2020-11-01T13:48:00Z</dcterms:modified>
</cp:coreProperties>
</file>